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452D1" w14:textId="3270D4D1" w:rsidR="00493C0A" w:rsidRPr="003D2BBD" w:rsidRDefault="003D2BBD" w:rsidP="00493C0A">
      <w:pPr>
        <w:jc w:val="center"/>
        <w:rPr>
          <w:b/>
          <w:sz w:val="36"/>
          <w:szCs w:val="36"/>
        </w:rPr>
      </w:pP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CE80D0" wp14:editId="32CF4B4E">
                <wp:simplePos x="0" y="0"/>
                <wp:positionH relativeFrom="column">
                  <wp:posOffset>246380</wp:posOffset>
                </wp:positionH>
                <wp:positionV relativeFrom="paragraph">
                  <wp:posOffset>975995</wp:posOffset>
                </wp:positionV>
                <wp:extent cx="1547495" cy="323215"/>
                <wp:effectExtent l="13335" t="5080" r="10795" b="508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147616B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CE80D0" id="AutoShape 43" o:spid="_x0000_s1026" style="position:absolute;left:0;text-align:left;margin-left:19.4pt;margin-top:76.85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" fillcolor="#a9c7fd">
                <v:textbox inset="3.6pt,,3.6pt">
                  <w:txbxContent>
                    <w:p w14:paraId="1147616B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76568A5" wp14:editId="340FC22E">
                <wp:simplePos x="0" y="0"/>
                <wp:positionH relativeFrom="column">
                  <wp:posOffset>246380</wp:posOffset>
                </wp:positionH>
                <wp:positionV relativeFrom="paragraph">
                  <wp:posOffset>2793365</wp:posOffset>
                </wp:positionV>
                <wp:extent cx="1433830" cy="293370"/>
                <wp:effectExtent l="13335" t="12700" r="10160" b="8255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243702" w14:textId="7B774524" w:rsidR="0041013B" w:rsidRDefault="001A60F3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6568A5" id="AutoShape 31" o:spid="_x0000_s1027" style="position:absolute;left:0;text-align:left;margin-left:19.4pt;margin-top:219.9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" fillcolor="#a9c7fd">
                <v:textbox inset="3.6pt,,3.6pt">
                  <w:txbxContent>
                    <w:p w14:paraId="41243702" w14:textId="7B774524" w:rsidR="0041013B" w:rsidRDefault="001A60F3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C8BB53A" wp14:editId="5D3A0C08">
                <wp:simplePos x="0" y="0"/>
                <wp:positionH relativeFrom="column">
                  <wp:posOffset>277495</wp:posOffset>
                </wp:positionH>
                <wp:positionV relativeFrom="paragraph">
                  <wp:posOffset>4654232</wp:posOffset>
                </wp:positionV>
                <wp:extent cx="1426845" cy="321627"/>
                <wp:effectExtent l="0" t="0" r="20955" b="2159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2162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2A1642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8BB53A" id="AutoShape 32" o:spid="_x0000_s1028" style="position:absolute;left:0;text-align:left;margin-left:21.85pt;margin-top:366.45pt;width:112.35pt;height:25.3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" fillcolor="#a9c7fd">
                <v:textbox inset="3.6pt,,3.6pt">
                  <w:txbxContent>
                    <w:p w14:paraId="4E2A1642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6B44BB0" wp14:editId="1D404424">
                <wp:simplePos x="0" y="0"/>
                <wp:positionH relativeFrom="column">
                  <wp:posOffset>1942465</wp:posOffset>
                </wp:positionH>
                <wp:positionV relativeFrom="paragraph">
                  <wp:posOffset>4542155</wp:posOffset>
                </wp:positionV>
                <wp:extent cx="2472373" cy="548005"/>
                <wp:effectExtent l="0" t="0" r="23495" b="23495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2373" cy="548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C0FEA" w14:textId="423B6C88" w:rsidR="003D2BBD" w:rsidRPr="003D2BBD" w:rsidRDefault="002A4D4A" w:rsidP="0017231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1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172316">
                              <w:t> 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0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645AE0A" w14:textId="77777777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44BB0" id="Rectangle 30" o:spid="_x0000_s1029" style="position:absolute;left:0;text-align:left;margin-left:152.95pt;margin-top:357.65pt;width:194.7pt;height:43.1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">
                <v:textbox inset=",7.2pt,,7.2pt">
                  <w:txbxContent>
                    <w:p w14:paraId="533C0FEA" w14:textId="423B6C88" w:rsidR="003D2BBD" w:rsidRPr="003D2BBD" w:rsidRDefault="002A4D4A" w:rsidP="0017231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1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172316">
                        <w:t> 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0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645AE0A" w14:textId="77777777"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0D007A" wp14:editId="4B8E8262">
                <wp:simplePos x="0" y="0"/>
                <wp:positionH relativeFrom="column">
                  <wp:posOffset>3172460</wp:posOffset>
                </wp:positionH>
                <wp:positionV relativeFrom="paragraph">
                  <wp:posOffset>3309620</wp:posOffset>
                </wp:positionV>
                <wp:extent cx="0" cy="1200150"/>
                <wp:effectExtent l="76200" t="0" r="571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001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3337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49.8pt;margin-top:260.6pt;width:0;height:94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" strokecolor="black [3213]">
                <v:stroke endarrow="block" joinstyle="miter"/>
              </v:shape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AABD725" wp14:editId="680F9BF2">
                <wp:simplePos x="0" y="0"/>
                <wp:positionH relativeFrom="column">
                  <wp:posOffset>1857375</wp:posOffset>
                </wp:positionH>
                <wp:positionV relativeFrom="paragraph">
                  <wp:posOffset>2560320</wp:posOffset>
                </wp:positionV>
                <wp:extent cx="2624138" cy="747713"/>
                <wp:effectExtent l="0" t="0" r="24130" b="14605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4138" cy="7477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FF3034" w14:textId="2875343E" w:rsidR="00172316" w:rsidRPr="00172316" w:rsidRDefault="002A4D4A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linical tri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4E90883" w14:textId="4F502A72"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ubject eligible for </w:t>
                            </w:r>
                            <w:r w:rsidR="002A4D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rials </w:t>
                            </w:r>
                            <w:r w:rsidR="002A4D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1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AF890B0" w14:textId="126D44A6"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</w:t>
                            </w:r>
                            <w:r w:rsidR="003D2B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rial</w:t>
                            </w:r>
                            <w:r w:rsidR="002A4D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ABD725" id="Rectangle 29" o:spid="_x0000_s1030" style="position:absolute;left:0;text-align:left;margin-left:146.25pt;margin-top:201.6pt;width:206.65pt;height:58.9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">
                <v:textbox inset=",7.2pt,,7.2pt">
                  <w:txbxContent>
                    <w:p w14:paraId="4CFF3034" w14:textId="2875343E" w:rsidR="00172316" w:rsidRPr="00172316" w:rsidRDefault="002A4D4A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linical tri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4E90883" w14:textId="4F502A72"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ubject eligible for </w:t>
                      </w:r>
                      <w:r w:rsidR="002A4D4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rials </w:t>
                      </w:r>
                      <w:r w:rsidR="002A4D4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1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AF890B0" w14:textId="126D44A6"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</w:t>
                      </w:r>
                      <w:r w:rsidR="003D2B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rial</w:t>
                      </w:r>
                      <w:r w:rsidR="002A4D4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BD0A30" wp14:editId="5018A015">
                <wp:simplePos x="0" y="0"/>
                <wp:positionH relativeFrom="column">
                  <wp:posOffset>3172460</wp:posOffset>
                </wp:positionH>
                <wp:positionV relativeFrom="paragraph">
                  <wp:posOffset>1349375</wp:posOffset>
                </wp:positionV>
                <wp:extent cx="0" cy="1200150"/>
                <wp:effectExtent l="76200" t="0" r="5715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001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5FAE5C" id="Straight Arrow Connector 23" o:spid="_x0000_s1026" type="#_x0000_t32" style="position:absolute;margin-left:249.8pt;margin-top:106.25pt;width:0;height:94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" strokecolor="black [3213]">
                <v:stroke endarrow="block" joinstyle="miter"/>
              </v:shape>
            </w:pict>
          </mc:Fallback>
        </mc:AlternateContent>
      </w:r>
      <w:r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6669299" wp14:editId="7BC81DA8">
                <wp:simplePos x="0" y="0"/>
                <wp:positionH relativeFrom="column">
                  <wp:posOffset>3829050</wp:posOffset>
                </wp:positionH>
                <wp:positionV relativeFrom="paragraph">
                  <wp:posOffset>1570990</wp:posOffset>
                </wp:positionV>
                <wp:extent cx="2881313" cy="719138"/>
                <wp:effectExtent l="0" t="0" r="14605" b="2413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1313" cy="7191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730A7" w14:textId="2D69674F" w:rsidR="0041013B" w:rsidRPr="00172316" w:rsidRDefault="003D2BBD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A45B6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1A45B6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1A45B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ecause of exclusion criteria (n=0)</w:t>
                            </w:r>
                          </w:p>
                          <w:p w14:paraId="69025C91" w14:textId="4143702F" w:rsidR="0041013B" w:rsidRPr="001A45B6" w:rsidRDefault="003D2BBD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 xml:space="preserve">    - </w:t>
                            </w:r>
                            <w:r w:rsidR="001A45B6" w:rsidRPr="001A45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Unable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ove upper limb</w:t>
                            </w:r>
                            <w:r w:rsidR="001A45B6" w:rsidRPr="001A45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1A45B6" w:rsidRPr="001A45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AA62814" w14:textId="7DF2DA85" w:rsidR="0041013B" w:rsidRPr="001A45B6" w:rsidRDefault="003D2BBD" w:rsidP="001A45B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 xml:space="preserve">    - </w:t>
                            </w:r>
                            <w:r w:rsidR="001A45B6" w:rsidRPr="001A45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nable to follow instructi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1A45B6" w:rsidRPr="001A45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69299" id="Rectangle 24" o:spid="_x0000_s1031" style="position:absolute;left:0;text-align:left;margin-left:301.5pt;margin-top:123.7pt;width:226.9pt;height:56.6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">
                <v:textbox inset=",7.2pt,,7.2pt">
                  <w:txbxContent>
                    <w:p w14:paraId="40A730A7" w14:textId="2D69674F" w:rsidR="0041013B" w:rsidRPr="00172316" w:rsidRDefault="003D2BBD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A45B6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1A45B6">
                        <w:rPr>
                          <w:sz w:val="20"/>
                          <w:szCs w:val="20"/>
                        </w:rPr>
                        <w:t> </w:t>
                      </w:r>
                      <w:r w:rsidRPr="001A45B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ecause of exclusion criteria (n=0)</w:t>
                      </w:r>
                    </w:p>
                    <w:p w14:paraId="69025C91" w14:textId="4143702F" w:rsidR="0041013B" w:rsidRPr="001A45B6" w:rsidRDefault="003D2BBD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 xml:space="preserve">    - </w:t>
                      </w:r>
                      <w:r w:rsidR="001A45B6" w:rsidRPr="001A45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Unable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ove upper limb</w:t>
                      </w:r>
                      <w:r w:rsidR="001A45B6" w:rsidRPr="001A45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1A45B6" w:rsidRPr="001A45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AA62814" w14:textId="7DF2DA85" w:rsidR="0041013B" w:rsidRPr="001A45B6" w:rsidRDefault="003D2BBD" w:rsidP="001A45B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 xml:space="preserve">    - </w:t>
                      </w:r>
                      <w:r w:rsidR="001A45B6" w:rsidRPr="001A45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nable to follow instructi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1A45B6" w:rsidRPr="001A45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20222" w:rsidRPr="003D2BBD">
        <w:rPr>
          <w:b/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86C37F7" wp14:editId="7DFD2C9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D55A9"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620222" w:rsidRPr="003D2BBD">
        <w:rPr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812DFE2" wp14:editId="6A57A4BB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2CEC9" w14:textId="38D0DC58" w:rsidR="0041013B" w:rsidRPr="00172316" w:rsidRDefault="003D2BBD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otal available subjects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12DFE2" id="Rectangle 23" o:spid="_x0000_s1032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BuBJwIAAFA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">
                <v:textbox inset=",7.2pt,,7.2pt">
                  <w:txbxContent>
                    <w:p w14:paraId="3842CEC9" w14:textId="38D0DC58" w:rsidR="0041013B" w:rsidRPr="00172316" w:rsidRDefault="003D2BBD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otal available subjects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D2BBD">
        <w:rPr>
          <w:b/>
          <w:noProof/>
          <w:sz w:val="36"/>
          <w:szCs w:val="36"/>
        </w:rPr>
        <w:t>STROBE</w:t>
      </w:r>
      <w:r w:rsidR="00493C0A" w:rsidRPr="003D2BBD">
        <w:rPr>
          <w:b/>
          <w:sz w:val="36"/>
          <w:szCs w:val="36"/>
        </w:rPr>
        <w:t xml:space="preserve"> Flow </w:t>
      </w:r>
      <w:r w:rsidR="00F6109D">
        <w:rPr>
          <w:b/>
          <w:sz w:val="36"/>
          <w:szCs w:val="36"/>
        </w:rPr>
        <w:t>Diagram</w:t>
      </w:r>
    </w:p>
    <w:sectPr w:rsidR="00493C0A" w:rsidRPr="003D2BBD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2199A" w14:textId="77777777" w:rsidR="002C1C6B" w:rsidRDefault="002C1C6B" w:rsidP="00523E74">
      <w:pPr>
        <w:spacing w:after="0" w:line="240" w:lineRule="auto"/>
      </w:pPr>
      <w:r>
        <w:separator/>
      </w:r>
    </w:p>
  </w:endnote>
  <w:endnote w:type="continuationSeparator" w:id="0">
    <w:p w14:paraId="7328D853" w14:textId="77777777" w:rsidR="002C1C6B" w:rsidRDefault="002C1C6B" w:rsidP="00523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18B91" w14:textId="77777777" w:rsidR="002C1C6B" w:rsidRDefault="002C1C6B" w:rsidP="00523E74">
      <w:pPr>
        <w:spacing w:after="0" w:line="240" w:lineRule="auto"/>
      </w:pPr>
      <w:r>
        <w:separator/>
      </w:r>
    </w:p>
  </w:footnote>
  <w:footnote w:type="continuationSeparator" w:id="0">
    <w:p w14:paraId="1CB61A17" w14:textId="77777777" w:rsidR="002C1C6B" w:rsidRDefault="002C1C6B" w:rsidP="00523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172316"/>
    <w:rsid w:val="001A45B6"/>
    <w:rsid w:val="001A60F3"/>
    <w:rsid w:val="001B3457"/>
    <w:rsid w:val="002177B2"/>
    <w:rsid w:val="002A4D4A"/>
    <w:rsid w:val="002C1C6B"/>
    <w:rsid w:val="003D2BBD"/>
    <w:rsid w:val="0041013B"/>
    <w:rsid w:val="00493C0A"/>
    <w:rsid w:val="00523E74"/>
    <w:rsid w:val="00620222"/>
    <w:rsid w:val="006D5543"/>
    <w:rsid w:val="009E4903"/>
    <w:rsid w:val="00DA076B"/>
    <w:rsid w:val="00F6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7920F6E4"/>
  <w15:chartTrackingRefBased/>
  <w15:docId w15:val="{269051CE-5A7A-4B29-9B9E-4897E1C3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23E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523E7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3E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523E7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0EC74-0081-467B-B0CF-5C704100A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Windows User</cp:lastModifiedBy>
  <cp:revision>4</cp:revision>
  <dcterms:created xsi:type="dcterms:W3CDTF">2021-04-11T23:42:00Z</dcterms:created>
  <dcterms:modified xsi:type="dcterms:W3CDTF">2021-04-12T01:06:00Z</dcterms:modified>
</cp:coreProperties>
</file>